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6A190" w14:textId="0102C232" w:rsidR="004336E9" w:rsidRPr="002C1057" w:rsidRDefault="00565157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C1057">
        <w:rPr>
          <w:rFonts w:ascii="Times New Roman" w:hAnsi="Times New Roman" w:cs="Times New Roman"/>
          <w:sz w:val="20"/>
          <w:szCs w:val="20"/>
        </w:rPr>
        <w:t>Supplement B</w:t>
      </w:r>
      <w:r w:rsidR="002C1057" w:rsidRPr="002C105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End"/>
    </w:p>
    <w:p w14:paraId="6620E6A8" w14:textId="77777777" w:rsidR="007161E0" w:rsidRPr="000B0DA7" w:rsidRDefault="007161E0" w:rsidP="007161E0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0"/>
          <w:szCs w:val="20"/>
          <w:lang w:eastAsia="ko-KR"/>
        </w:rPr>
      </w:pPr>
    </w:p>
    <w:tbl>
      <w:tblPr>
        <w:tblStyle w:val="Tabellenraster2"/>
        <w:tblW w:w="9493" w:type="dxa"/>
        <w:tblLayout w:type="fixed"/>
        <w:tblLook w:val="04A0" w:firstRow="1" w:lastRow="0" w:firstColumn="1" w:lastColumn="0" w:noHBand="0" w:noVBand="1"/>
      </w:tblPr>
      <w:tblGrid>
        <w:gridCol w:w="988"/>
        <w:gridCol w:w="1247"/>
        <w:gridCol w:w="708"/>
        <w:gridCol w:w="907"/>
        <w:gridCol w:w="681"/>
        <w:gridCol w:w="709"/>
        <w:gridCol w:w="851"/>
        <w:gridCol w:w="1275"/>
        <w:gridCol w:w="993"/>
        <w:gridCol w:w="1134"/>
      </w:tblGrid>
      <w:tr w:rsidR="00E64045" w:rsidRPr="00563C5D" w14:paraId="5A869898" w14:textId="77777777" w:rsidTr="00563C5D">
        <w:trPr>
          <w:trHeight w:val="245"/>
        </w:trPr>
        <w:tc>
          <w:tcPr>
            <w:tcW w:w="988" w:type="dxa"/>
            <w:vAlign w:val="center"/>
          </w:tcPr>
          <w:p w14:paraId="173DA79B" w14:textId="77777777" w:rsidR="00E64045" w:rsidRPr="00563C5D" w:rsidRDefault="00E64045" w:rsidP="000B0DA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63C5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arameter</w:t>
            </w:r>
          </w:p>
        </w:tc>
        <w:tc>
          <w:tcPr>
            <w:tcW w:w="1247" w:type="dxa"/>
            <w:vAlign w:val="center"/>
          </w:tcPr>
          <w:p w14:paraId="3353A05A" w14:textId="77777777" w:rsidR="00E64045" w:rsidRPr="00563C5D" w:rsidRDefault="00E64045" w:rsidP="000B0DA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63C5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Spearman </w:t>
            </w:r>
            <w:proofErr w:type="spellStart"/>
            <w:r w:rsidRPr="00563C5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ho</w:t>
            </w:r>
            <w:proofErr w:type="spellEnd"/>
          </w:p>
          <w:p w14:paraId="2A3B7BA2" w14:textId="77777777" w:rsidR="00E64045" w:rsidRPr="00563C5D" w:rsidRDefault="00E64045" w:rsidP="000B0DA7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63C5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rrelation</w:t>
            </w:r>
            <w:proofErr w:type="spellEnd"/>
          </w:p>
        </w:tc>
        <w:tc>
          <w:tcPr>
            <w:tcW w:w="708" w:type="dxa"/>
            <w:noWrap/>
            <w:vAlign w:val="center"/>
          </w:tcPr>
          <w:p w14:paraId="4702AEA6" w14:textId="77777777" w:rsidR="00E64045" w:rsidRPr="00563C5D" w:rsidRDefault="00E64045" w:rsidP="000B0DA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63C5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aC</w:t>
            </w:r>
            <w:proofErr w:type="spellEnd"/>
          </w:p>
        </w:tc>
        <w:tc>
          <w:tcPr>
            <w:tcW w:w="907" w:type="dxa"/>
            <w:noWrap/>
            <w:vAlign w:val="center"/>
          </w:tcPr>
          <w:p w14:paraId="4CF2E401" w14:textId="77777777" w:rsidR="00E64045" w:rsidRPr="00563C5D" w:rsidRDefault="00E64045" w:rsidP="000B0DA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63C5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Loss </w:t>
            </w:r>
            <w:proofErr w:type="spellStart"/>
            <w:r w:rsidRPr="00563C5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f</w:t>
            </w:r>
            <w:proofErr w:type="spellEnd"/>
            <w:r w:rsidRPr="00563C5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14:paraId="1D21E211" w14:textId="77777777" w:rsidR="00E64045" w:rsidRPr="00563C5D" w:rsidRDefault="00E64045" w:rsidP="000B0DA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63C5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it</w:t>
            </w:r>
            <w:proofErr w:type="spellEnd"/>
          </w:p>
        </w:tc>
        <w:tc>
          <w:tcPr>
            <w:tcW w:w="681" w:type="dxa"/>
            <w:noWrap/>
            <w:vAlign w:val="center"/>
          </w:tcPr>
          <w:p w14:paraId="37EA68A3" w14:textId="77777777" w:rsidR="00E64045" w:rsidRPr="00563C5D" w:rsidRDefault="00E64045" w:rsidP="000B0DA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63C5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iS</w:t>
            </w:r>
            <w:proofErr w:type="spellEnd"/>
          </w:p>
        </w:tc>
        <w:tc>
          <w:tcPr>
            <w:tcW w:w="709" w:type="dxa"/>
            <w:noWrap/>
            <w:vAlign w:val="center"/>
          </w:tcPr>
          <w:p w14:paraId="36BD137A" w14:textId="77777777" w:rsidR="00E64045" w:rsidRPr="00563C5D" w:rsidRDefault="00E64045" w:rsidP="000B0DA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63C5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a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EA0F622" w14:textId="77777777" w:rsidR="00E64045" w:rsidRPr="00563C5D" w:rsidRDefault="00E64045" w:rsidP="000B0DA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63C5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VS</w:t>
            </w:r>
          </w:p>
        </w:tc>
        <w:tc>
          <w:tcPr>
            <w:tcW w:w="1275" w:type="dxa"/>
            <w:noWrap/>
            <w:vAlign w:val="center"/>
          </w:tcPr>
          <w:p w14:paraId="500F1C6A" w14:textId="77777777" w:rsidR="00E64045" w:rsidRPr="00563C5D" w:rsidRDefault="00E64045" w:rsidP="000B0DA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63C5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umbness</w:t>
            </w:r>
            <w:proofErr w:type="spellEnd"/>
            <w:r w:rsidRPr="00563C5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563C5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d</w:t>
            </w:r>
            <w:proofErr w:type="spellEnd"/>
            <w:r w:rsidRPr="00563C5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563C5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ingling</w:t>
            </w:r>
            <w:proofErr w:type="spellEnd"/>
          </w:p>
        </w:tc>
        <w:tc>
          <w:tcPr>
            <w:tcW w:w="993" w:type="dxa"/>
            <w:noWrap/>
            <w:vAlign w:val="center"/>
          </w:tcPr>
          <w:p w14:paraId="6EC1F2D6" w14:textId="77777777" w:rsidR="00E64045" w:rsidRPr="00563C5D" w:rsidRDefault="00E64045" w:rsidP="000B0DA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63C5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roubled</w:t>
            </w:r>
            <w:proofErr w:type="spellEnd"/>
            <w:r w:rsidRPr="00563C5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563C5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mory</w:t>
            </w:r>
            <w:proofErr w:type="spellEnd"/>
            <w:r w:rsidRPr="00563C5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noWrap/>
            <w:vAlign w:val="center"/>
          </w:tcPr>
          <w:p w14:paraId="218DDDE7" w14:textId="77777777" w:rsidR="00E64045" w:rsidRPr="00563C5D" w:rsidRDefault="00E64045" w:rsidP="000B0DA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63C5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Heart </w:t>
            </w:r>
            <w:proofErr w:type="spellStart"/>
            <w:r w:rsidRPr="00563C5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alpitations</w:t>
            </w:r>
            <w:proofErr w:type="spellEnd"/>
          </w:p>
        </w:tc>
      </w:tr>
      <w:tr w:rsidR="005E3E3F" w:rsidRPr="00563C5D" w14:paraId="248F9922" w14:textId="77777777" w:rsidTr="00563C5D">
        <w:trPr>
          <w:trHeight w:val="340"/>
        </w:trPr>
        <w:tc>
          <w:tcPr>
            <w:tcW w:w="988" w:type="dxa"/>
            <w:vMerge w:val="restart"/>
            <w:vAlign w:val="center"/>
          </w:tcPr>
          <w:p w14:paraId="7898E977" w14:textId="77777777" w:rsidR="005E3E3F" w:rsidRPr="00B3719C" w:rsidRDefault="005E3E3F" w:rsidP="000B0DA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7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g dose/d (mg)</w:t>
            </w:r>
          </w:p>
        </w:tc>
        <w:tc>
          <w:tcPr>
            <w:tcW w:w="1247" w:type="dxa"/>
          </w:tcPr>
          <w:p w14:paraId="1D4169CD" w14:textId="77777777" w:rsidR="005E3E3F" w:rsidRPr="00563C5D" w:rsidRDefault="005E3E3F" w:rsidP="000B0DA7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63C5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  <w:r w:rsidRPr="00563C5D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s</w:t>
            </w:r>
            <w:r w:rsidRPr="00563C5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08" w:type="dxa"/>
            <w:noWrap/>
          </w:tcPr>
          <w:p w14:paraId="7184A2C7" w14:textId="44180475" w:rsidR="005E3E3F" w:rsidRPr="00563C5D" w:rsidRDefault="00563C5D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E3E3F" w:rsidRPr="00563C5D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907" w:type="dxa"/>
            <w:noWrap/>
          </w:tcPr>
          <w:p w14:paraId="0865AD2C" w14:textId="364447D0" w:rsidR="005E3E3F" w:rsidRPr="00563C5D" w:rsidRDefault="005E3E3F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3C5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63C5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63C5D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681" w:type="dxa"/>
            <w:noWrap/>
          </w:tcPr>
          <w:p w14:paraId="3FB134A5" w14:textId="1B76F43E" w:rsidR="005E3E3F" w:rsidRPr="00563C5D" w:rsidRDefault="00563C5D" w:rsidP="000B0DA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="005E3E3F" w:rsidRPr="00563C5D">
              <w:rPr>
                <w:rFonts w:ascii="Times New Roman" w:hAnsi="Times New Roman" w:cs="Times New Roman"/>
                <w:b/>
                <w:sz w:val="16"/>
                <w:szCs w:val="16"/>
              </w:rPr>
              <w:t>286</w:t>
            </w:r>
          </w:p>
        </w:tc>
        <w:tc>
          <w:tcPr>
            <w:tcW w:w="709" w:type="dxa"/>
            <w:noWrap/>
          </w:tcPr>
          <w:p w14:paraId="0C3D789C" w14:textId="27B1845C" w:rsidR="005E3E3F" w:rsidRPr="00563C5D" w:rsidRDefault="00563C5D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E3E3F" w:rsidRPr="00563C5D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851" w:type="dxa"/>
            <w:shd w:val="clear" w:color="auto" w:fill="auto"/>
            <w:noWrap/>
          </w:tcPr>
          <w:p w14:paraId="2D48A3E8" w14:textId="18F3A33E" w:rsidR="005E3E3F" w:rsidRPr="00563C5D" w:rsidRDefault="00563C5D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E3E3F" w:rsidRPr="00563C5D">
              <w:rPr>
                <w:rFonts w:ascii="Times New Roman" w:hAnsi="Times New Roman" w:cs="Times New Roman"/>
                <w:sz w:val="16"/>
                <w:szCs w:val="16"/>
              </w:rPr>
              <w:t>265</w:t>
            </w:r>
          </w:p>
        </w:tc>
        <w:tc>
          <w:tcPr>
            <w:tcW w:w="1275" w:type="dxa"/>
            <w:noWrap/>
          </w:tcPr>
          <w:p w14:paraId="56C4CDB4" w14:textId="4D8D6290" w:rsidR="005E3E3F" w:rsidRPr="00563C5D" w:rsidRDefault="00563C5D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E3E3F" w:rsidRPr="00563C5D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993" w:type="dxa"/>
            <w:noWrap/>
          </w:tcPr>
          <w:p w14:paraId="571444BC" w14:textId="766CD007" w:rsidR="005E3E3F" w:rsidRPr="00563C5D" w:rsidRDefault="00563C5D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E3E3F" w:rsidRPr="00563C5D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1134" w:type="dxa"/>
            <w:noWrap/>
          </w:tcPr>
          <w:p w14:paraId="3F9DD20A" w14:textId="03143F48" w:rsidR="005E3E3F" w:rsidRPr="00563C5D" w:rsidRDefault="00563C5D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E3E3F" w:rsidRPr="00563C5D">
              <w:rPr>
                <w:rFonts w:ascii="Times New Roman" w:hAnsi="Times New Roman" w:cs="Times New Roman"/>
                <w:sz w:val="16"/>
                <w:szCs w:val="16"/>
              </w:rPr>
              <w:t>073</w:t>
            </w:r>
          </w:p>
        </w:tc>
      </w:tr>
      <w:tr w:rsidR="005E3E3F" w:rsidRPr="00563C5D" w14:paraId="5694D1ED" w14:textId="77777777" w:rsidTr="00563C5D">
        <w:trPr>
          <w:trHeight w:val="340"/>
        </w:trPr>
        <w:tc>
          <w:tcPr>
            <w:tcW w:w="988" w:type="dxa"/>
            <w:vMerge/>
            <w:vAlign w:val="center"/>
          </w:tcPr>
          <w:p w14:paraId="33F27C7A" w14:textId="77777777" w:rsidR="005E3E3F" w:rsidRPr="00B3719C" w:rsidRDefault="005E3E3F" w:rsidP="000B0DA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7" w:type="dxa"/>
          </w:tcPr>
          <w:p w14:paraId="789E26F7" w14:textId="77777777" w:rsidR="005E3E3F" w:rsidRPr="00563C5D" w:rsidRDefault="005E3E3F" w:rsidP="000B0DA7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3C5D">
              <w:rPr>
                <w:rFonts w:ascii="Times New Roman" w:eastAsia="Times New Roman" w:hAnsi="Times New Roman" w:cs="Times New Roman"/>
                <w:sz w:val="16"/>
                <w:szCs w:val="16"/>
              </w:rPr>
              <w:t>p-</w:t>
            </w:r>
            <w:proofErr w:type="spellStart"/>
            <w:r w:rsidRPr="00563C5D">
              <w:rPr>
                <w:rFonts w:ascii="Times New Roman" w:eastAsia="Times New Roman" w:hAnsi="Times New Roman" w:cs="Times New Roman"/>
                <w:sz w:val="16"/>
                <w:szCs w:val="16"/>
              </w:rPr>
              <w:t>value</w:t>
            </w:r>
            <w:r w:rsidRPr="00563C5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08" w:type="dxa"/>
            <w:noWrap/>
          </w:tcPr>
          <w:p w14:paraId="6649B8FB" w14:textId="4AEF37B1" w:rsidR="005E3E3F" w:rsidRPr="00563C5D" w:rsidRDefault="00563C5D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E3E3F" w:rsidRPr="00563C5D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907" w:type="dxa"/>
            <w:noWrap/>
          </w:tcPr>
          <w:p w14:paraId="354A5AB6" w14:textId="4DCAA632" w:rsidR="005E3E3F" w:rsidRPr="00563C5D" w:rsidRDefault="00563C5D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E3E3F" w:rsidRPr="00563C5D">
              <w:rPr>
                <w:rFonts w:ascii="Times New Roman" w:hAnsi="Times New Roman" w:cs="Times New Roman"/>
                <w:sz w:val="16"/>
                <w:szCs w:val="16"/>
              </w:rPr>
              <w:t>968</w:t>
            </w:r>
          </w:p>
        </w:tc>
        <w:tc>
          <w:tcPr>
            <w:tcW w:w="681" w:type="dxa"/>
            <w:noWrap/>
          </w:tcPr>
          <w:p w14:paraId="0086D6AE" w14:textId="7FE394C6" w:rsidR="005E3E3F" w:rsidRPr="00563C5D" w:rsidRDefault="00563C5D" w:rsidP="000B0DA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="005E3E3F" w:rsidRPr="00563C5D">
              <w:rPr>
                <w:rFonts w:ascii="Times New Roman" w:hAnsi="Times New Roman" w:cs="Times New Roman"/>
                <w:b/>
                <w:sz w:val="16"/>
                <w:szCs w:val="16"/>
              </w:rPr>
              <w:t>049</w:t>
            </w:r>
          </w:p>
        </w:tc>
        <w:tc>
          <w:tcPr>
            <w:tcW w:w="709" w:type="dxa"/>
            <w:noWrap/>
          </w:tcPr>
          <w:p w14:paraId="4FE68D87" w14:textId="2A668A95" w:rsidR="005E3E3F" w:rsidRPr="00563C5D" w:rsidRDefault="00563C5D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E3E3F" w:rsidRPr="00563C5D">
              <w:rPr>
                <w:rFonts w:ascii="Times New Roman" w:hAnsi="Times New Roman" w:cs="Times New Roman"/>
                <w:sz w:val="16"/>
                <w:szCs w:val="16"/>
              </w:rPr>
              <w:t>318</w:t>
            </w:r>
          </w:p>
        </w:tc>
        <w:tc>
          <w:tcPr>
            <w:tcW w:w="851" w:type="dxa"/>
            <w:shd w:val="clear" w:color="auto" w:fill="auto"/>
            <w:noWrap/>
          </w:tcPr>
          <w:p w14:paraId="5AD05659" w14:textId="1FE6FE7D" w:rsidR="005E3E3F" w:rsidRPr="00563C5D" w:rsidRDefault="00563C5D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E3E3F" w:rsidRPr="00563C5D">
              <w:rPr>
                <w:rFonts w:ascii="Times New Roman" w:hAnsi="Times New Roman" w:cs="Times New Roman"/>
                <w:sz w:val="16"/>
                <w:szCs w:val="16"/>
              </w:rPr>
              <w:t>069</w:t>
            </w:r>
          </w:p>
        </w:tc>
        <w:tc>
          <w:tcPr>
            <w:tcW w:w="1275" w:type="dxa"/>
            <w:noWrap/>
          </w:tcPr>
          <w:p w14:paraId="058D85A1" w14:textId="3B6BF0A0" w:rsidR="005E3E3F" w:rsidRPr="00563C5D" w:rsidRDefault="00563C5D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E3E3F" w:rsidRPr="00563C5D">
              <w:rPr>
                <w:rFonts w:ascii="Times New Roman" w:hAnsi="Times New Roman" w:cs="Times New Roman"/>
                <w:sz w:val="16"/>
                <w:szCs w:val="16"/>
              </w:rPr>
              <w:t>394</w:t>
            </w:r>
          </w:p>
        </w:tc>
        <w:tc>
          <w:tcPr>
            <w:tcW w:w="993" w:type="dxa"/>
            <w:noWrap/>
          </w:tcPr>
          <w:p w14:paraId="214C172E" w14:textId="53FF8CFE" w:rsidR="005E3E3F" w:rsidRPr="00563C5D" w:rsidRDefault="00563C5D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E3E3F" w:rsidRPr="00563C5D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1134" w:type="dxa"/>
            <w:noWrap/>
          </w:tcPr>
          <w:p w14:paraId="7F220132" w14:textId="1DA35454" w:rsidR="005E3E3F" w:rsidRPr="00563C5D" w:rsidRDefault="00563C5D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E3E3F" w:rsidRPr="00563C5D">
              <w:rPr>
                <w:rFonts w:ascii="Times New Roman" w:hAnsi="Times New Roman" w:cs="Times New Roman"/>
                <w:sz w:val="16"/>
                <w:szCs w:val="16"/>
              </w:rPr>
              <w:t>628</w:t>
            </w:r>
          </w:p>
        </w:tc>
      </w:tr>
      <w:tr w:rsidR="005E3E3F" w:rsidRPr="00563C5D" w14:paraId="7A27E1B4" w14:textId="77777777" w:rsidTr="00563C5D">
        <w:trPr>
          <w:trHeight w:val="340"/>
        </w:trPr>
        <w:tc>
          <w:tcPr>
            <w:tcW w:w="988" w:type="dxa"/>
            <w:vMerge/>
            <w:vAlign w:val="center"/>
          </w:tcPr>
          <w:p w14:paraId="26464731" w14:textId="77777777" w:rsidR="005E3E3F" w:rsidRPr="00B3719C" w:rsidRDefault="005E3E3F" w:rsidP="000B0DA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7" w:type="dxa"/>
          </w:tcPr>
          <w:p w14:paraId="7125F153" w14:textId="77777777" w:rsidR="005E3E3F" w:rsidRPr="00563C5D" w:rsidRDefault="005E3E3F" w:rsidP="000B0DA7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63C5D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563C5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708" w:type="dxa"/>
            <w:noWrap/>
          </w:tcPr>
          <w:p w14:paraId="57A7E4C7" w14:textId="77777777" w:rsidR="005E3E3F" w:rsidRPr="00563C5D" w:rsidRDefault="005E3E3F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3C5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907" w:type="dxa"/>
            <w:noWrap/>
          </w:tcPr>
          <w:p w14:paraId="5F008839" w14:textId="77777777" w:rsidR="005E3E3F" w:rsidRPr="00563C5D" w:rsidRDefault="005E3E3F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3C5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681" w:type="dxa"/>
            <w:noWrap/>
          </w:tcPr>
          <w:p w14:paraId="3276DC0F" w14:textId="77777777" w:rsidR="005E3E3F" w:rsidRPr="00563C5D" w:rsidRDefault="005E3E3F" w:rsidP="000B0DA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3C5D">
              <w:rPr>
                <w:rFonts w:ascii="Times New Roman" w:hAnsi="Times New Roman" w:cs="Times New Roman"/>
                <w:b/>
                <w:sz w:val="16"/>
                <w:szCs w:val="16"/>
              </w:rPr>
              <w:t>48</w:t>
            </w:r>
          </w:p>
        </w:tc>
        <w:tc>
          <w:tcPr>
            <w:tcW w:w="709" w:type="dxa"/>
            <w:noWrap/>
          </w:tcPr>
          <w:p w14:paraId="14E4EDC4" w14:textId="77777777" w:rsidR="005E3E3F" w:rsidRPr="00563C5D" w:rsidRDefault="005E3E3F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3C5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851" w:type="dxa"/>
            <w:noWrap/>
          </w:tcPr>
          <w:p w14:paraId="2D82222A" w14:textId="77777777" w:rsidR="005E3E3F" w:rsidRPr="00563C5D" w:rsidRDefault="005E3E3F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3C5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275" w:type="dxa"/>
            <w:noWrap/>
          </w:tcPr>
          <w:p w14:paraId="7465744E" w14:textId="77777777" w:rsidR="005E3E3F" w:rsidRPr="00563C5D" w:rsidRDefault="005E3E3F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3C5D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993" w:type="dxa"/>
            <w:noWrap/>
          </w:tcPr>
          <w:p w14:paraId="732BC660" w14:textId="77777777" w:rsidR="005E3E3F" w:rsidRPr="00563C5D" w:rsidRDefault="005E3E3F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3C5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134" w:type="dxa"/>
            <w:noWrap/>
          </w:tcPr>
          <w:p w14:paraId="71663C65" w14:textId="77777777" w:rsidR="005E3E3F" w:rsidRPr="00563C5D" w:rsidRDefault="005E3E3F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3C5D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</w:tr>
      <w:tr w:rsidR="005E3E3F" w:rsidRPr="00563C5D" w14:paraId="54BA6F57" w14:textId="77777777" w:rsidTr="00563C5D">
        <w:trPr>
          <w:trHeight w:val="340"/>
        </w:trPr>
        <w:tc>
          <w:tcPr>
            <w:tcW w:w="988" w:type="dxa"/>
            <w:vMerge w:val="restart"/>
            <w:vAlign w:val="center"/>
          </w:tcPr>
          <w:p w14:paraId="670AAFB3" w14:textId="77777777" w:rsidR="005E3E3F" w:rsidRPr="00B3719C" w:rsidRDefault="005E3E3F" w:rsidP="000B0DA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37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a dose/d</w:t>
            </w:r>
          </w:p>
          <w:p w14:paraId="200342DE" w14:textId="77777777" w:rsidR="005E3E3F" w:rsidRPr="00B3719C" w:rsidRDefault="005E3E3F" w:rsidP="005E3E3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37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(mg) </w:t>
            </w:r>
          </w:p>
        </w:tc>
        <w:tc>
          <w:tcPr>
            <w:tcW w:w="1247" w:type="dxa"/>
          </w:tcPr>
          <w:p w14:paraId="3828F426" w14:textId="77777777" w:rsidR="005E3E3F" w:rsidRPr="00563C5D" w:rsidRDefault="005E3E3F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C5D">
              <w:rPr>
                <w:rFonts w:ascii="Times New Roman" w:hAnsi="Times New Roman" w:cs="Times New Roman"/>
                <w:sz w:val="16"/>
                <w:szCs w:val="16"/>
              </w:rPr>
              <w:t>rs</w:t>
            </w:r>
            <w:proofErr w:type="spellEnd"/>
          </w:p>
        </w:tc>
        <w:tc>
          <w:tcPr>
            <w:tcW w:w="708" w:type="dxa"/>
            <w:noWrap/>
          </w:tcPr>
          <w:p w14:paraId="162B23CF" w14:textId="3EE02840" w:rsidR="005E3E3F" w:rsidRPr="00563C5D" w:rsidRDefault="00563C5D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E3E3F" w:rsidRPr="00563C5D">
              <w:rPr>
                <w:rFonts w:ascii="Times New Roman" w:hAnsi="Times New Roman" w:cs="Times New Roman"/>
                <w:sz w:val="16"/>
                <w:szCs w:val="16"/>
              </w:rPr>
              <w:t>096</w:t>
            </w:r>
          </w:p>
        </w:tc>
        <w:tc>
          <w:tcPr>
            <w:tcW w:w="907" w:type="dxa"/>
            <w:noWrap/>
          </w:tcPr>
          <w:p w14:paraId="1009730D" w14:textId="79D2810B" w:rsidR="005E3E3F" w:rsidRPr="00563C5D" w:rsidRDefault="00563C5D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E3E3F" w:rsidRPr="00563C5D"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</w:p>
        </w:tc>
        <w:tc>
          <w:tcPr>
            <w:tcW w:w="681" w:type="dxa"/>
            <w:noWrap/>
          </w:tcPr>
          <w:p w14:paraId="558F6BB3" w14:textId="6889A48D" w:rsidR="005E3E3F" w:rsidRPr="00563C5D" w:rsidRDefault="00563C5D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E3E3F" w:rsidRPr="00563C5D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709" w:type="dxa"/>
            <w:noWrap/>
          </w:tcPr>
          <w:p w14:paraId="7A2391C8" w14:textId="12B7A8FE" w:rsidR="005E3E3F" w:rsidRPr="00563C5D" w:rsidRDefault="00563C5D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E3E3F" w:rsidRPr="00563C5D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851" w:type="dxa"/>
            <w:noWrap/>
          </w:tcPr>
          <w:p w14:paraId="419CAB1B" w14:textId="27BBAB6E" w:rsidR="005E3E3F" w:rsidRPr="00563C5D" w:rsidRDefault="00563C5D" w:rsidP="000B0DA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="005E3E3F" w:rsidRPr="00563C5D">
              <w:rPr>
                <w:rFonts w:ascii="Times New Roman" w:hAnsi="Times New Roman" w:cs="Times New Roman"/>
                <w:b/>
                <w:sz w:val="16"/>
                <w:szCs w:val="16"/>
              </w:rPr>
              <w:t>289</w:t>
            </w:r>
          </w:p>
        </w:tc>
        <w:tc>
          <w:tcPr>
            <w:tcW w:w="1275" w:type="dxa"/>
            <w:noWrap/>
          </w:tcPr>
          <w:p w14:paraId="325CF19E" w14:textId="2337D796" w:rsidR="005E3E3F" w:rsidRPr="00563C5D" w:rsidRDefault="00563C5D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E3E3F" w:rsidRPr="00563C5D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993" w:type="dxa"/>
            <w:noWrap/>
          </w:tcPr>
          <w:p w14:paraId="32AE06D4" w14:textId="7DFFCCCC" w:rsidR="005E3E3F" w:rsidRPr="00563C5D" w:rsidRDefault="00563C5D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E3E3F" w:rsidRPr="00563C5D"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1134" w:type="dxa"/>
            <w:noWrap/>
          </w:tcPr>
          <w:p w14:paraId="5948B0FB" w14:textId="6EF78EC4" w:rsidR="005E3E3F" w:rsidRPr="00563C5D" w:rsidRDefault="00563C5D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E3E3F" w:rsidRPr="00563C5D">
              <w:rPr>
                <w:rFonts w:ascii="Times New Roman" w:hAnsi="Times New Roman" w:cs="Times New Roman"/>
                <w:sz w:val="16"/>
                <w:szCs w:val="16"/>
              </w:rPr>
              <w:t>013</w:t>
            </w:r>
          </w:p>
        </w:tc>
      </w:tr>
      <w:tr w:rsidR="005E3E3F" w:rsidRPr="00563C5D" w14:paraId="37DECB6F" w14:textId="77777777" w:rsidTr="00563C5D">
        <w:trPr>
          <w:trHeight w:val="340"/>
        </w:trPr>
        <w:tc>
          <w:tcPr>
            <w:tcW w:w="988" w:type="dxa"/>
            <w:vMerge/>
            <w:vAlign w:val="center"/>
          </w:tcPr>
          <w:p w14:paraId="0F4E3480" w14:textId="77777777" w:rsidR="005E3E3F" w:rsidRPr="00B3719C" w:rsidRDefault="005E3E3F" w:rsidP="000B0DA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7" w:type="dxa"/>
          </w:tcPr>
          <w:p w14:paraId="4640C873" w14:textId="77777777" w:rsidR="005E3E3F" w:rsidRPr="00563C5D" w:rsidRDefault="005E3E3F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3C5D"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proofErr w:type="spellStart"/>
            <w:r w:rsidRPr="00563C5D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708" w:type="dxa"/>
            <w:noWrap/>
          </w:tcPr>
          <w:p w14:paraId="3E56B53A" w14:textId="19B589C5" w:rsidR="005E3E3F" w:rsidRPr="00563C5D" w:rsidRDefault="00563C5D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E3E3F" w:rsidRPr="00563C5D">
              <w:rPr>
                <w:rFonts w:ascii="Times New Roman" w:hAnsi="Times New Roman" w:cs="Times New Roman"/>
                <w:sz w:val="16"/>
                <w:szCs w:val="16"/>
              </w:rPr>
              <w:t>513</w:t>
            </w:r>
          </w:p>
        </w:tc>
        <w:tc>
          <w:tcPr>
            <w:tcW w:w="907" w:type="dxa"/>
            <w:noWrap/>
          </w:tcPr>
          <w:p w14:paraId="1F73368F" w14:textId="2C5D4897" w:rsidR="005E3E3F" w:rsidRPr="00563C5D" w:rsidRDefault="00563C5D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E3E3F" w:rsidRPr="00563C5D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681" w:type="dxa"/>
            <w:noWrap/>
          </w:tcPr>
          <w:p w14:paraId="2200C02D" w14:textId="238CDADE" w:rsidR="005E3E3F" w:rsidRPr="00563C5D" w:rsidRDefault="00563C5D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E3E3F" w:rsidRPr="00563C5D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709" w:type="dxa"/>
            <w:noWrap/>
          </w:tcPr>
          <w:p w14:paraId="11D948FB" w14:textId="5DF7D2F0" w:rsidR="005E3E3F" w:rsidRPr="00563C5D" w:rsidRDefault="00563C5D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E3E3F" w:rsidRPr="00563C5D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851" w:type="dxa"/>
            <w:noWrap/>
          </w:tcPr>
          <w:p w14:paraId="57D1755D" w14:textId="274263A6" w:rsidR="005E3E3F" w:rsidRPr="00563C5D" w:rsidRDefault="00563C5D" w:rsidP="000B0DA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="005E3E3F" w:rsidRPr="00563C5D">
              <w:rPr>
                <w:rFonts w:ascii="Times New Roman" w:hAnsi="Times New Roman" w:cs="Times New Roman"/>
                <w:b/>
                <w:sz w:val="16"/>
                <w:szCs w:val="16"/>
              </w:rPr>
              <w:t>044</w:t>
            </w:r>
          </w:p>
        </w:tc>
        <w:tc>
          <w:tcPr>
            <w:tcW w:w="1275" w:type="dxa"/>
            <w:noWrap/>
          </w:tcPr>
          <w:p w14:paraId="199042C2" w14:textId="3F1369BE" w:rsidR="005E3E3F" w:rsidRPr="00563C5D" w:rsidRDefault="00563C5D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E3E3F" w:rsidRPr="00563C5D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993" w:type="dxa"/>
            <w:noWrap/>
          </w:tcPr>
          <w:p w14:paraId="4E5DDB60" w14:textId="4C337590" w:rsidR="005E3E3F" w:rsidRPr="00563C5D" w:rsidRDefault="00563C5D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E3E3F" w:rsidRPr="00563C5D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1134" w:type="dxa"/>
            <w:noWrap/>
          </w:tcPr>
          <w:p w14:paraId="01B5D5FC" w14:textId="77777777" w:rsidR="005E3E3F" w:rsidRPr="00563C5D" w:rsidRDefault="008F3CB2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3C5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E3E3F" w:rsidRPr="00563C5D">
              <w:rPr>
                <w:rFonts w:ascii="Times New Roman" w:hAnsi="Times New Roman" w:cs="Times New Roman"/>
                <w:sz w:val="16"/>
                <w:szCs w:val="16"/>
              </w:rPr>
              <w:t>930</w:t>
            </w:r>
          </w:p>
        </w:tc>
      </w:tr>
      <w:tr w:rsidR="005E3E3F" w:rsidRPr="00563C5D" w14:paraId="5692F6DE" w14:textId="77777777" w:rsidTr="00563C5D">
        <w:trPr>
          <w:trHeight w:val="340"/>
        </w:trPr>
        <w:tc>
          <w:tcPr>
            <w:tcW w:w="988" w:type="dxa"/>
            <w:vMerge/>
            <w:vAlign w:val="center"/>
          </w:tcPr>
          <w:p w14:paraId="792F4594" w14:textId="77777777" w:rsidR="005E3E3F" w:rsidRPr="00B3719C" w:rsidRDefault="005E3E3F" w:rsidP="000B0DA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7" w:type="dxa"/>
          </w:tcPr>
          <w:p w14:paraId="258D30F5" w14:textId="77777777" w:rsidR="005E3E3F" w:rsidRPr="00563C5D" w:rsidRDefault="005E3E3F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3C5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08" w:type="dxa"/>
            <w:noWrap/>
          </w:tcPr>
          <w:p w14:paraId="349BF9F3" w14:textId="77777777" w:rsidR="005E3E3F" w:rsidRPr="00563C5D" w:rsidRDefault="005E3E3F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3C5D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907" w:type="dxa"/>
            <w:noWrap/>
          </w:tcPr>
          <w:p w14:paraId="5ED0BC09" w14:textId="77777777" w:rsidR="005E3E3F" w:rsidRPr="00563C5D" w:rsidRDefault="005E3E3F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3C5D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681" w:type="dxa"/>
            <w:noWrap/>
          </w:tcPr>
          <w:p w14:paraId="08CAA088" w14:textId="77777777" w:rsidR="005E3E3F" w:rsidRPr="00563C5D" w:rsidRDefault="005E3E3F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3C5D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709" w:type="dxa"/>
            <w:noWrap/>
          </w:tcPr>
          <w:p w14:paraId="607D2D2A" w14:textId="77777777" w:rsidR="005E3E3F" w:rsidRPr="00563C5D" w:rsidRDefault="005E3E3F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3C5D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851" w:type="dxa"/>
            <w:noWrap/>
          </w:tcPr>
          <w:p w14:paraId="3D3A8118" w14:textId="77777777" w:rsidR="005E3E3F" w:rsidRPr="00563C5D" w:rsidRDefault="005E3E3F" w:rsidP="000B0DA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3C5D">
              <w:rPr>
                <w:rFonts w:ascii="Times New Roman" w:hAnsi="Times New Roman" w:cs="Times New Roman"/>
                <w:b/>
                <w:sz w:val="16"/>
                <w:szCs w:val="16"/>
              </w:rPr>
              <w:t>49</w:t>
            </w:r>
          </w:p>
        </w:tc>
        <w:tc>
          <w:tcPr>
            <w:tcW w:w="1275" w:type="dxa"/>
            <w:noWrap/>
          </w:tcPr>
          <w:p w14:paraId="08775196" w14:textId="77777777" w:rsidR="005E3E3F" w:rsidRPr="00563C5D" w:rsidRDefault="005E3E3F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3C5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993" w:type="dxa"/>
            <w:noWrap/>
          </w:tcPr>
          <w:p w14:paraId="64818F21" w14:textId="77777777" w:rsidR="005E3E3F" w:rsidRPr="00563C5D" w:rsidRDefault="005E3E3F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3C5D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134" w:type="dxa"/>
            <w:noWrap/>
          </w:tcPr>
          <w:p w14:paraId="595CC233" w14:textId="77777777" w:rsidR="005E3E3F" w:rsidRPr="00563C5D" w:rsidRDefault="005E3E3F" w:rsidP="000B0D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3C5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</w:tr>
      <w:tr w:rsidR="002C1057" w:rsidRPr="00563C5D" w14:paraId="371BD5C6" w14:textId="77777777" w:rsidTr="00563C5D">
        <w:trPr>
          <w:trHeight w:val="340"/>
        </w:trPr>
        <w:tc>
          <w:tcPr>
            <w:tcW w:w="988" w:type="dxa"/>
            <w:vMerge w:val="restart"/>
            <w:vAlign w:val="center"/>
          </w:tcPr>
          <w:p w14:paraId="5F158268" w14:textId="3BDA24B5" w:rsidR="002C1057" w:rsidRPr="00B3719C" w:rsidRDefault="002C1057" w:rsidP="002C105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37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Native Vit D suppl·/d (I</w:t>
            </w:r>
            <w:r w:rsidR="00563C5D" w:rsidRPr="00B37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U</w:t>
            </w:r>
            <w:r w:rsidRPr="00B3719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247" w:type="dxa"/>
          </w:tcPr>
          <w:p w14:paraId="5738AEDD" w14:textId="77777777" w:rsidR="002C1057" w:rsidRPr="00563C5D" w:rsidRDefault="002C1057" w:rsidP="002C1057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63C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563C5D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/>
              </w:rPr>
              <w:t>s</w:t>
            </w:r>
            <w:proofErr w:type="spellEnd"/>
          </w:p>
        </w:tc>
        <w:tc>
          <w:tcPr>
            <w:tcW w:w="708" w:type="dxa"/>
            <w:noWrap/>
          </w:tcPr>
          <w:p w14:paraId="34994162" w14:textId="2E858A4B" w:rsidR="002C1057" w:rsidRPr="00563C5D" w:rsidRDefault="004501FB" w:rsidP="002C1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3C5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63C5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C1057" w:rsidRPr="00563C5D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907" w:type="dxa"/>
            <w:noWrap/>
          </w:tcPr>
          <w:p w14:paraId="766E120F" w14:textId="15278A05" w:rsidR="002C1057" w:rsidRPr="00563C5D" w:rsidRDefault="004501FB" w:rsidP="002C1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3C5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63C5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C1057" w:rsidRPr="00563C5D">
              <w:rPr>
                <w:rFonts w:ascii="Times New Roman" w:hAnsi="Times New Roman" w:cs="Times New Roman"/>
                <w:sz w:val="16"/>
                <w:szCs w:val="16"/>
              </w:rPr>
              <w:t>078</w:t>
            </w:r>
          </w:p>
        </w:tc>
        <w:tc>
          <w:tcPr>
            <w:tcW w:w="681" w:type="dxa"/>
            <w:noWrap/>
          </w:tcPr>
          <w:p w14:paraId="77B7B1E5" w14:textId="30C6723F" w:rsidR="002C1057" w:rsidRPr="00563C5D" w:rsidRDefault="004501FB" w:rsidP="002C1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3C5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63C5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C1057" w:rsidRPr="00563C5D">
              <w:rPr>
                <w:rFonts w:ascii="Times New Roman" w:hAnsi="Times New Roman" w:cs="Times New Roman"/>
                <w:sz w:val="16"/>
                <w:szCs w:val="16"/>
              </w:rPr>
              <w:t>061</w:t>
            </w:r>
          </w:p>
        </w:tc>
        <w:tc>
          <w:tcPr>
            <w:tcW w:w="709" w:type="dxa"/>
            <w:noWrap/>
          </w:tcPr>
          <w:p w14:paraId="5D30A67C" w14:textId="1CC41A6B" w:rsidR="002C1057" w:rsidRPr="00563C5D" w:rsidRDefault="00563C5D" w:rsidP="002C1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C1057" w:rsidRPr="00563C5D">
              <w:rPr>
                <w:rFonts w:ascii="Times New Roman" w:hAnsi="Times New Roman" w:cs="Times New Roman"/>
                <w:sz w:val="16"/>
                <w:szCs w:val="16"/>
              </w:rPr>
              <w:t>012</w:t>
            </w:r>
          </w:p>
        </w:tc>
        <w:tc>
          <w:tcPr>
            <w:tcW w:w="851" w:type="dxa"/>
            <w:noWrap/>
          </w:tcPr>
          <w:p w14:paraId="2E6FCC79" w14:textId="7D408B1E" w:rsidR="002C1057" w:rsidRPr="00563C5D" w:rsidRDefault="004501FB" w:rsidP="002C1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3C5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63C5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C1057" w:rsidRPr="00563C5D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1275" w:type="dxa"/>
            <w:noWrap/>
          </w:tcPr>
          <w:p w14:paraId="1204073D" w14:textId="3E526905" w:rsidR="002C1057" w:rsidRPr="00563C5D" w:rsidRDefault="00563C5D" w:rsidP="002C1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C1057" w:rsidRPr="00563C5D">
              <w:rPr>
                <w:rFonts w:ascii="Times New Roman" w:hAnsi="Times New Roman" w:cs="Times New Roman"/>
                <w:sz w:val="16"/>
                <w:szCs w:val="16"/>
              </w:rPr>
              <w:t>015</w:t>
            </w:r>
          </w:p>
        </w:tc>
        <w:tc>
          <w:tcPr>
            <w:tcW w:w="993" w:type="dxa"/>
            <w:shd w:val="clear" w:color="auto" w:fill="auto"/>
            <w:noWrap/>
          </w:tcPr>
          <w:p w14:paraId="3F967B5D" w14:textId="0DA4CBA2" w:rsidR="002C1057" w:rsidRPr="00563C5D" w:rsidRDefault="004501FB" w:rsidP="002C1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3C5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63C5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C1057" w:rsidRPr="00563C5D">
              <w:rPr>
                <w:rFonts w:ascii="Times New Roman" w:hAnsi="Times New Roman" w:cs="Times New Roman"/>
                <w:sz w:val="16"/>
                <w:szCs w:val="16"/>
              </w:rPr>
              <w:t>087</w:t>
            </w:r>
          </w:p>
        </w:tc>
        <w:tc>
          <w:tcPr>
            <w:tcW w:w="1134" w:type="dxa"/>
            <w:noWrap/>
          </w:tcPr>
          <w:p w14:paraId="0B076E36" w14:textId="4BC3C7B8" w:rsidR="002C1057" w:rsidRPr="00563C5D" w:rsidRDefault="004501FB" w:rsidP="002C1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3C5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63C5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C1057" w:rsidRPr="00563C5D">
              <w:rPr>
                <w:rFonts w:ascii="Times New Roman" w:hAnsi="Times New Roman" w:cs="Times New Roman"/>
                <w:sz w:val="16"/>
                <w:szCs w:val="16"/>
              </w:rPr>
              <w:t>073</w:t>
            </w:r>
          </w:p>
        </w:tc>
      </w:tr>
      <w:tr w:rsidR="002C1057" w:rsidRPr="00563C5D" w14:paraId="36666F8A" w14:textId="77777777" w:rsidTr="00563C5D">
        <w:trPr>
          <w:trHeight w:val="340"/>
        </w:trPr>
        <w:tc>
          <w:tcPr>
            <w:tcW w:w="988" w:type="dxa"/>
            <w:vMerge/>
            <w:vAlign w:val="center"/>
          </w:tcPr>
          <w:p w14:paraId="41E4E3B2" w14:textId="77777777" w:rsidR="002C1057" w:rsidRPr="00563C5D" w:rsidRDefault="002C1057" w:rsidP="002C105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</w:tcPr>
          <w:p w14:paraId="05000A8B" w14:textId="77777777" w:rsidR="002C1057" w:rsidRPr="00563C5D" w:rsidRDefault="002C1057" w:rsidP="002C1057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63C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708" w:type="dxa"/>
            <w:noWrap/>
          </w:tcPr>
          <w:p w14:paraId="6DA13908" w14:textId="79667BE6" w:rsidR="002C1057" w:rsidRPr="00563C5D" w:rsidRDefault="00563C5D" w:rsidP="002C1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C1057" w:rsidRPr="00563C5D">
              <w:rPr>
                <w:rFonts w:ascii="Times New Roman" w:hAnsi="Times New Roman" w:cs="Times New Roman"/>
                <w:sz w:val="16"/>
                <w:szCs w:val="16"/>
              </w:rPr>
              <w:t>462</w:t>
            </w:r>
          </w:p>
        </w:tc>
        <w:tc>
          <w:tcPr>
            <w:tcW w:w="907" w:type="dxa"/>
            <w:noWrap/>
          </w:tcPr>
          <w:p w14:paraId="5D15CD22" w14:textId="42DC9A51" w:rsidR="002C1057" w:rsidRPr="00563C5D" w:rsidRDefault="00563C5D" w:rsidP="002C1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C1057" w:rsidRPr="00563C5D">
              <w:rPr>
                <w:rFonts w:ascii="Times New Roman" w:hAnsi="Times New Roman" w:cs="Times New Roman"/>
                <w:sz w:val="16"/>
                <w:szCs w:val="16"/>
              </w:rPr>
              <w:t>594</w:t>
            </w:r>
          </w:p>
        </w:tc>
        <w:tc>
          <w:tcPr>
            <w:tcW w:w="681" w:type="dxa"/>
            <w:noWrap/>
          </w:tcPr>
          <w:p w14:paraId="286B7A7A" w14:textId="6897B84A" w:rsidR="002C1057" w:rsidRPr="00563C5D" w:rsidRDefault="00563C5D" w:rsidP="002C1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C1057" w:rsidRPr="00563C5D">
              <w:rPr>
                <w:rFonts w:ascii="Times New Roman" w:hAnsi="Times New Roman" w:cs="Times New Roman"/>
                <w:sz w:val="16"/>
                <w:szCs w:val="16"/>
              </w:rPr>
              <w:t>677</w:t>
            </w:r>
          </w:p>
        </w:tc>
        <w:tc>
          <w:tcPr>
            <w:tcW w:w="709" w:type="dxa"/>
            <w:noWrap/>
          </w:tcPr>
          <w:p w14:paraId="3E466E17" w14:textId="7026712E" w:rsidR="002C1057" w:rsidRPr="00563C5D" w:rsidRDefault="00563C5D" w:rsidP="002C1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C1057" w:rsidRPr="00563C5D">
              <w:rPr>
                <w:rFonts w:ascii="Times New Roman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851" w:type="dxa"/>
            <w:noWrap/>
          </w:tcPr>
          <w:p w14:paraId="2EFA450B" w14:textId="2084D64C" w:rsidR="002C1057" w:rsidRPr="00563C5D" w:rsidRDefault="00563C5D" w:rsidP="002C1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C1057" w:rsidRPr="00563C5D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1275" w:type="dxa"/>
            <w:noWrap/>
          </w:tcPr>
          <w:p w14:paraId="523784EC" w14:textId="4B8FD2A3" w:rsidR="002C1057" w:rsidRPr="00563C5D" w:rsidRDefault="00563C5D" w:rsidP="002C1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C1057" w:rsidRPr="00563C5D">
              <w:rPr>
                <w:rFonts w:ascii="Times New Roman" w:hAnsi="Times New Roman" w:cs="Times New Roman"/>
                <w:sz w:val="16"/>
                <w:szCs w:val="16"/>
              </w:rPr>
              <w:t>917</w:t>
            </w:r>
          </w:p>
        </w:tc>
        <w:tc>
          <w:tcPr>
            <w:tcW w:w="993" w:type="dxa"/>
            <w:shd w:val="clear" w:color="auto" w:fill="auto"/>
            <w:noWrap/>
          </w:tcPr>
          <w:p w14:paraId="36F327FA" w14:textId="3016B7E3" w:rsidR="002C1057" w:rsidRPr="00563C5D" w:rsidRDefault="00563C5D" w:rsidP="002C1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C1057" w:rsidRPr="00563C5D">
              <w:rPr>
                <w:rFonts w:ascii="Times New Roman" w:hAnsi="Times New Roman" w:cs="Times New Roman"/>
                <w:sz w:val="16"/>
                <w:szCs w:val="16"/>
              </w:rPr>
              <w:t>553</w:t>
            </w:r>
          </w:p>
        </w:tc>
        <w:tc>
          <w:tcPr>
            <w:tcW w:w="1134" w:type="dxa"/>
            <w:noWrap/>
          </w:tcPr>
          <w:p w14:paraId="29517E49" w14:textId="0090B0AD" w:rsidR="002C1057" w:rsidRPr="00563C5D" w:rsidRDefault="00563C5D" w:rsidP="002C1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C1057" w:rsidRPr="00563C5D">
              <w:rPr>
                <w:rFonts w:ascii="Times New Roman" w:hAnsi="Times New Roman" w:cs="Times New Roman"/>
                <w:sz w:val="16"/>
                <w:szCs w:val="16"/>
              </w:rPr>
              <w:t>620</w:t>
            </w:r>
          </w:p>
        </w:tc>
      </w:tr>
      <w:tr w:rsidR="002C1057" w:rsidRPr="00563C5D" w14:paraId="23268D94" w14:textId="77777777" w:rsidTr="00563C5D">
        <w:trPr>
          <w:trHeight w:val="340"/>
        </w:trPr>
        <w:tc>
          <w:tcPr>
            <w:tcW w:w="988" w:type="dxa"/>
            <w:vMerge/>
            <w:vAlign w:val="center"/>
          </w:tcPr>
          <w:p w14:paraId="12D1E3BE" w14:textId="77777777" w:rsidR="002C1057" w:rsidRPr="00563C5D" w:rsidRDefault="002C1057" w:rsidP="002C105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</w:tcPr>
          <w:p w14:paraId="191AA500" w14:textId="77777777" w:rsidR="002C1057" w:rsidRPr="00563C5D" w:rsidRDefault="002C1057" w:rsidP="002C1057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63C5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708" w:type="dxa"/>
            <w:noWrap/>
          </w:tcPr>
          <w:p w14:paraId="2E38B496" w14:textId="77777777" w:rsidR="002C1057" w:rsidRPr="00563C5D" w:rsidRDefault="002C1057" w:rsidP="002C1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3C5D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907" w:type="dxa"/>
            <w:noWrap/>
          </w:tcPr>
          <w:p w14:paraId="5074B230" w14:textId="77777777" w:rsidR="002C1057" w:rsidRPr="00563C5D" w:rsidRDefault="002C1057" w:rsidP="002C1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3C5D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681" w:type="dxa"/>
            <w:noWrap/>
          </w:tcPr>
          <w:p w14:paraId="27E4B128" w14:textId="77777777" w:rsidR="002C1057" w:rsidRPr="00563C5D" w:rsidRDefault="002C1057" w:rsidP="002C1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3C5D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709" w:type="dxa"/>
            <w:noWrap/>
          </w:tcPr>
          <w:p w14:paraId="0B6D1D95" w14:textId="77777777" w:rsidR="002C1057" w:rsidRPr="00563C5D" w:rsidRDefault="002C1057" w:rsidP="002C1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3C5D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851" w:type="dxa"/>
            <w:noWrap/>
          </w:tcPr>
          <w:p w14:paraId="74148CA1" w14:textId="77777777" w:rsidR="002C1057" w:rsidRPr="00563C5D" w:rsidRDefault="002C1057" w:rsidP="002C1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3C5D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275" w:type="dxa"/>
            <w:noWrap/>
          </w:tcPr>
          <w:p w14:paraId="536402D5" w14:textId="77777777" w:rsidR="002C1057" w:rsidRPr="00563C5D" w:rsidRDefault="002C1057" w:rsidP="002C1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3C5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993" w:type="dxa"/>
            <w:shd w:val="clear" w:color="auto" w:fill="auto"/>
            <w:noWrap/>
          </w:tcPr>
          <w:p w14:paraId="3ECD9971" w14:textId="77777777" w:rsidR="002C1057" w:rsidRPr="00563C5D" w:rsidRDefault="002C1057" w:rsidP="002C1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3C5D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134" w:type="dxa"/>
            <w:noWrap/>
          </w:tcPr>
          <w:p w14:paraId="70846BC0" w14:textId="77777777" w:rsidR="002C1057" w:rsidRPr="00563C5D" w:rsidRDefault="002C1057" w:rsidP="002C1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3C5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</w:tr>
    </w:tbl>
    <w:p w14:paraId="19121EBD" w14:textId="77777777" w:rsidR="00E64045" w:rsidRPr="000B0DA7" w:rsidRDefault="000B0DA7" w:rsidP="005D40C2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 w:eastAsia="ko-KR"/>
        </w:rPr>
      </w:pPr>
      <w:r w:rsidRPr="00563C5D">
        <w:rPr>
          <w:rFonts w:ascii="Times New Roman" w:hAnsi="Times New Roman" w:cs="Times New Roman"/>
          <w:sz w:val="20"/>
          <w:szCs w:val="20"/>
          <w:lang w:val="en-US" w:eastAsia="ko-KR"/>
        </w:rPr>
        <w:t>d=per day;</w:t>
      </w:r>
      <w:r w:rsidR="0034018D" w:rsidRPr="00563C5D">
        <w:rPr>
          <w:rFonts w:ascii="Times New Roman" w:hAnsi="Times New Roman" w:cs="Times New Roman"/>
          <w:sz w:val="20"/>
          <w:szCs w:val="20"/>
          <w:lang w:val="en-US" w:eastAsia="ko-KR"/>
        </w:rPr>
        <w:t xml:space="preserve"> </w:t>
      </w:r>
      <w:r w:rsidRPr="00563C5D">
        <w:rPr>
          <w:rFonts w:ascii="Times New Roman" w:hAnsi="Times New Roman" w:cs="Times New Roman"/>
          <w:sz w:val="20"/>
          <w:szCs w:val="20"/>
          <w:lang w:val="en-US" w:eastAsia="ko-KR"/>
        </w:rPr>
        <w:t xml:space="preserve">IE=international units; </w:t>
      </w:r>
      <w:proofErr w:type="spellStart"/>
      <w:r w:rsidRPr="00563C5D">
        <w:rPr>
          <w:rFonts w:ascii="Times New Roman" w:hAnsi="Times New Roman" w:cs="Times New Roman"/>
          <w:sz w:val="20"/>
          <w:szCs w:val="20"/>
          <w:lang w:val="en-US" w:eastAsia="ko-KR"/>
        </w:rPr>
        <w:t>PaC</w:t>
      </w:r>
      <w:proofErr w:type="spellEnd"/>
      <w:r w:rsidRPr="00563C5D">
        <w:rPr>
          <w:rFonts w:ascii="Times New Roman" w:hAnsi="Times New Roman" w:cs="Times New Roman"/>
          <w:sz w:val="20"/>
          <w:szCs w:val="20"/>
          <w:lang w:val="en-US" w:eastAsia="ko-KR"/>
        </w:rPr>
        <w:t xml:space="preserve">=pain and cramps; vit=vitality; </w:t>
      </w:r>
      <w:proofErr w:type="spellStart"/>
      <w:r w:rsidR="005D40C2" w:rsidRPr="00563C5D">
        <w:rPr>
          <w:rFonts w:ascii="Times New Roman" w:hAnsi="Times New Roman" w:cs="Times New Roman"/>
          <w:sz w:val="20"/>
          <w:szCs w:val="20"/>
          <w:lang w:val="en-US" w:eastAsia="ko-KR"/>
        </w:rPr>
        <w:t>GiS</w:t>
      </w:r>
      <w:proofErr w:type="spellEnd"/>
      <w:r w:rsidR="005D40C2" w:rsidRPr="00563C5D">
        <w:rPr>
          <w:rFonts w:ascii="Times New Roman" w:hAnsi="Times New Roman" w:cs="Times New Roman"/>
          <w:sz w:val="20"/>
          <w:szCs w:val="20"/>
          <w:lang w:val="en-US" w:eastAsia="ko-KR"/>
        </w:rPr>
        <w:t xml:space="preserve">=gastrointestinal symptoms; </w:t>
      </w:r>
      <w:proofErr w:type="spellStart"/>
      <w:r w:rsidRPr="00563C5D">
        <w:rPr>
          <w:rFonts w:ascii="Times New Roman" w:hAnsi="Times New Roman" w:cs="Times New Roman"/>
          <w:sz w:val="20"/>
          <w:szCs w:val="20"/>
          <w:lang w:val="en-US" w:eastAsia="ko-KR"/>
        </w:rPr>
        <w:t>DaA</w:t>
      </w:r>
      <w:proofErr w:type="spellEnd"/>
      <w:r w:rsidRPr="00563C5D">
        <w:rPr>
          <w:rFonts w:ascii="Times New Roman" w:hAnsi="Times New Roman" w:cs="Times New Roman"/>
          <w:sz w:val="20"/>
          <w:szCs w:val="20"/>
          <w:lang w:val="en-US" w:eastAsia="ko-KR"/>
        </w:rPr>
        <w:t>=</w:t>
      </w:r>
      <w:r w:rsidR="005D40C2" w:rsidRPr="00563C5D">
        <w:rPr>
          <w:rFonts w:ascii="Times New Roman" w:hAnsi="Times New Roman" w:cs="Times New Roman"/>
          <w:sz w:val="20"/>
          <w:szCs w:val="20"/>
          <w:lang w:val="en-US" w:eastAsia="ko-KR"/>
        </w:rPr>
        <w:t xml:space="preserve"> </w:t>
      </w:r>
      <w:r w:rsidRPr="00563C5D">
        <w:rPr>
          <w:rFonts w:ascii="Times New Roman" w:hAnsi="Times New Roman" w:cs="Times New Roman"/>
          <w:sz w:val="20"/>
          <w:szCs w:val="20"/>
          <w:lang w:val="en-US" w:eastAsia="ko-KR"/>
        </w:rPr>
        <w:t>depression and anxiety; NVS=neurovegetative symptoms</w:t>
      </w:r>
    </w:p>
    <w:p w14:paraId="6732066F" w14:textId="4CC185AD" w:rsidR="0034018D" w:rsidRDefault="0034018D">
      <w:p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34018D" w:rsidSect="004336E9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6854A9" w14:textId="77777777" w:rsidR="00B61F3F" w:rsidRDefault="00B61F3F" w:rsidP="005D40C2">
      <w:r>
        <w:separator/>
      </w:r>
    </w:p>
  </w:endnote>
  <w:endnote w:type="continuationSeparator" w:id="0">
    <w:p w14:paraId="1C800DD1" w14:textId="77777777" w:rsidR="00B61F3F" w:rsidRDefault="00B61F3F" w:rsidP="005D40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8F28BE" w14:textId="77777777" w:rsidR="00B61F3F" w:rsidRDefault="00B61F3F" w:rsidP="005D40C2">
      <w:r>
        <w:separator/>
      </w:r>
    </w:p>
  </w:footnote>
  <w:footnote w:type="continuationSeparator" w:id="0">
    <w:p w14:paraId="2A1CCD15" w14:textId="77777777" w:rsidR="00B61F3F" w:rsidRDefault="00B61F3F" w:rsidP="005D40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4122176"/>
      <w:docPartObj>
        <w:docPartGallery w:val="Page Numbers (Top of Page)"/>
        <w:docPartUnique/>
      </w:docPartObj>
    </w:sdtPr>
    <w:sdtEndPr/>
    <w:sdtContent>
      <w:p w14:paraId="2CCC7C38" w14:textId="77777777" w:rsidR="007B2D83" w:rsidRDefault="007B2D83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501FB">
          <w:rPr>
            <w:noProof/>
          </w:rPr>
          <w:t>9</w:t>
        </w:r>
        <w:r>
          <w:fldChar w:fldCharType="end"/>
        </w:r>
      </w:p>
    </w:sdtContent>
  </w:sdt>
  <w:p w14:paraId="3BC63055" w14:textId="77777777" w:rsidR="007B2D83" w:rsidRDefault="007B2D8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35BC3"/>
    <w:multiLevelType w:val="hybridMultilevel"/>
    <w:tmpl w:val="26E0ED46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992EA0"/>
    <w:multiLevelType w:val="hybridMultilevel"/>
    <w:tmpl w:val="58427484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E64C38"/>
    <w:multiLevelType w:val="hybridMultilevel"/>
    <w:tmpl w:val="6D48E5CA"/>
    <w:lvl w:ilvl="0" w:tplc="3EC448AC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 w15:restartNumberingAfterBreak="0">
    <w:nsid w:val="61485FA3"/>
    <w:multiLevelType w:val="hybridMultilevel"/>
    <w:tmpl w:val="97F4E5E0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D050FB"/>
    <w:multiLevelType w:val="hybridMultilevel"/>
    <w:tmpl w:val="97F4E5E0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1BDD"/>
    <w:rsid w:val="0001287B"/>
    <w:rsid w:val="000B0DA7"/>
    <w:rsid w:val="002278DE"/>
    <w:rsid w:val="002729E4"/>
    <w:rsid w:val="00293933"/>
    <w:rsid w:val="002C1057"/>
    <w:rsid w:val="002D3808"/>
    <w:rsid w:val="00327B7A"/>
    <w:rsid w:val="0034018D"/>
    <w:rsid w:val="00356665"/>
    <w:rsid w:val="004336E9"/>
    <w:rsid w:val="004501FB"/>
    <w:rsid w:val="00451BDD"/>
    <w:rsid w:val="00500735"/>
    <w:rsid w:val="00563C5D"/>
    <w:rsid w:val="00565157"/>
    <w:rsid w:val="005D40C2"/>
    <w:rsid w:val="005E3E3F"/>
    <w:rsid w:val="006A60E4"/>
    <w:rsid w:val="006D749D"/>
    <w:rsid w:val="007161E0"/>
    <w:rsid w:val="00717D81"/>
    <w:rsid w:val="007B2D83"/>
    <w:rsid w:val="007E0A07"/>
    <w:rsid w:val="00822E8C"/>
    <w:rsid w:val="008A118E"/>
    <w:rsid w:val="008C0D04"/>
    <w:rsid w:val="008F3CB2"/>
    <w:rsid w:val="0094038F"/>
    <w:rsid w:val="009A5371"/>
    <w:rsid w:val="00AA0315"/>
    <w:rsid w:val="00B17DC4"/>
    <w:rsid w:val="00B24EC3"/>
    <w:rsid w:val="00B3719C"/>
    <w:rsid w:val="00B61F3F"/>
    <w:rsid w:val="00B66783"/>
    <w:rsid w:val="00BA6A82"/>
    <w:rsid w:val="00C35084"/>
    <w:rsid w:val="00C422EA"/>
    <w:rsid w:val="00CD3611"/>
    <w:rsid w:val="00D1678A"/>
    <w:rsid w:val="00D61475"/>
    <w:rsid w:val="00D90B2C"/>
    <w:rsid w:val="00D91436"/>
    <w:rsid w:val="00DD282E"/>
    <w:rsid w:val="00E1706E"/>
    <w:rsid w:val="00E22A62"/>
    <w:rsid w:val="00E24E13"/>
    <w:rsid w:val="00E52917"/>
    <w:rsid w:val="00E52F96"/>
    <w:rsid w:val="00E64045"/>
    <w:rsid w:val="00E84888"/>
    <w:rsid w:val="00E8567D"/>
    <w:rsid w:val="00EA7314"/>
    <w:rsid w:val="00ED4886"/>
    <w:rsid w:val="00F11650"/>
    <w:rsid w:val="00F42AEA"/>
    <w:rsid w:val="00F7711B"/>
    <w:rsid w:val="00FB0F71"/>
    <w:rsid w:val="00FC1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AD89C5"/>
  <w15:docId w15:val="{C662AF93-7BC9-4718-A670-D136E1C88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51BDD"/>
    <w:pPr>
      <w:spacing w:after="0" w:line="240" w:lineRule="auto"/>
    </w:pPr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rsid w:val="00451BDD"/>
    <w:rPr>
      <w:sz w:val="18"/>
      <w:szCs w:val="18"/>
    </w:rPr>
  </w:style>
  <w:style w:type="paragraph" w:styleId="Kommentartext">
    <w:name w:val="annotation text"/>
    <w:basedOn w:val="Standard"/>
    <w:link w:val="KommentartextZchn"/>
    <w:rsid w:val="00451BDD"/>
  </w:style>
  <w:style w:type="character" w:customStyle="1" w:styleId="KommentartextZchn">
    <w:name w:val="Kommentartext Zchn"/>
    <w:basedOn w:val="Absatz-Standardschriftart"/>
    <w:link w:val="Kommentartext"/>
    <w:rsid w:val="00451BDD"/>
    <w:rPr>
      <w:sz w:val="24"/>
      <w:szCs w:val="24"/>
      <w:lang w:eastAsia="ja-JP"/>
    </w:rPr>
  </w:style>
  <w:style w:type="table" w:styleId="Tabellenraster">
    <w:name w:val="Table Grid"/>
    <w:basedOn w:val="NormaleTabelle"/>
    <w:uiPriority w:val="59"/>
    <w:rsid w:val="00451BDD"/>
    <w:pPr>
      <w:spacing w:after="0" w:line="240" w:lineRule="auto"/>
    </w:pPr>
    <w:rPr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1BD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1BDD"/>
    <w:rPr>
      <w:rFonts w:ascii="Tahoma" w:hAnsi="Tahoma" w:cs="Tahoma"/>
      <w:sz w:val="16"/>
      <w:szCs w:val="16"/>
      <w:lang w:eastAsia="ja-JP"/>
    </w:rPr>
  </w:style>
  <w:style w:type="table" w:customStyle="1" w:styleId="Tabellenraster2">
    <w:name w:val="Tabellenraster2"/>
    <w:basedOn w:val="NormaleTabelle"/>
    <w:next w:val="Tabellenraster"/>
    <w:uiPriority w:val="59"/>
    <w:rsid w:val="00565157"/>
    <w:pPr>
      <w:spacing w:after="0" w:line="240" w:lineRule="auto"/>
    </w:pPr>
    <w:rPr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56665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5D40C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D40C2"/>
    <w:rPr>
      <w:sz w:val="24"/>
      <w:szCs w:val="24"/>
      <w:lang w:eastAsia="ja-JP"/>
    </w:rPr>
  </w:style>
  <w:style w:type="paragraph" w:styleId="Fuzeile">
    <w:name w:val="footer"/>
    <w:basedOn w:val="Standard"/>
    <w:link w:val="FuzeileZchn"/>
    <w:uiPriority w:val="99"/>
    <w:unhideWhenUsed/>
    <w:rsid w:val="005D40C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D40C2"/>
    <w:rPr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41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8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3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9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Heide Siggelkow</cp:lastModifiedBy>
  <cp:revision>5</cp:revision>
  <dcterms:created xsi:type="dcterms:W3CDTF">2021-11-04T22:17:00Z</dcterms:created>
  <dcterms:modified xsi:type="dcterms:W3CDTF">2021-11-04T22:22:00Z</dcterms:modified>
</cp:coreProperties>
</file>